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802" w:rsidRPr="00DA47A6" w:rsidRDefault="006A6802" w:rsidP="006A6802">
      <w:pPr>
        <w:pStyle w:val="Bliss2"/>
        <w:suppressLineNumbers/>
        <w:rPr>
          <w:sz w:val="22"/>
          <w:szCs w:val="22"/>
        </w:rPr>
      </w:pPr>
      <w:r w:rsidRPr="00DA47A6">
        <w:rPr>
          <w:sz w:val="22"/>
          <w:szCs w:val="22"/>
        </w:rPr>
        <w:t>Dietary patterns and physical activity in the metabolically (un)healthy obese: The Dutch Lifelines Cohort Study</w:t>
      </w:r>
    </w:p>
    <w:p w:rsidR="006A6802" w:rsidRPr="00DA47A6" w:rsidRDefault="006A6802" w:rsidP="006A6802">
      <w:pPr>
        <w:suppressLineNumbers/>
        <w:spacing w:line="360" w:lineRule="auto"/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</w:pP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Sandra N. Slagter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*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Eva Corpeleijn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2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Melanie M. van der Klauw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Anna Sijtsma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3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Linda G. Swart-Busscher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4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Corine W.M. Perenboom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GB" w:eastAsia="nl-NL"/>
        </w:rPr>
        <w:t>5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,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>Jeanne H.M. de Vries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5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Edith J.M. Feskens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GB" w:eastAsia="nl-NL"/>
        </w:rPr>
        <w:t>5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,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Bruce H.R. Wolffenbuttel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proofErr w:type="spellStart"/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>Daan</w:t>
      </w:r>
      <w:proofErr w:type="spellEnd"/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 Kromhout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2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Jana V. van Vliet-Ostaptchouk </w:t>
      </w:r>
      <w:r w:rsidRPr="00DA47A6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</w:p>
    <w:p w:rsidR="006A6802" w:rsidRPr="00DA47A6" w:rsidRDefault="006A6802" w:rsidP="006A6802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</w:pPr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GB" w:eastAsia="nl-NL"/>
        </w:rPr>
        <w:t>1</w:t>
      </w:r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Department of Endocrinology, University of Groningen,  University Medical </w:t>
      </w:r>
      <w:proofErr w:type="spellStart"/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>Center</w:t>
      </w:r>
      <w:proofErr w:type="spellEnd"/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Groningen, </w:t>
      </w:r>
      <w:r w:rsidRPr="00DA47A6">
        <w:rPr>
          <w:rFonts w:ascii="Times New Roman" w:hAnsi="Times New Roman"/>
          <w:i/>
          <w:sz w:val="18"/>
          <w:szCs w:val="18"/>
          <w:lang w:val="en-GB"/>
        </w:rPr>
        <w:t>PO Box 30001, 9700 RB Groningen,</w:t>
      </w:r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The Netherlands.</w:t>
      </w:r>
    </w:p>
    <w:p w:rsidR="006A6802" w:rsidRPr="00DA47A6" w:rsidRDefault="006A6802" w:rsidP="006A6802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</w:pPr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GB" w:eastAsia="nl-NL"/>
        </w:rPr>
        <w:t xml:space="preserve">2 </w:t>
      </w:r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Department of Epidemiology, University of Groningen, University Medical </w:t>
      </w:r>
      <w:proofErr w:type="spellStart"/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>Center</w:t>
      </w:r>
      <w:proofErr w:type="spellEnd"/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Groningen,  </w:t>
      </w:r>
      <w:r w:rsidRPr="00DA47A6">
        <w:rPr>
          <w:rFonts w:ascii="Times New Roman" w:hAnsi="Times New Roman"/>
          <w:i/>
          <w:sz w:val="18"/>
          <w:szCs w:val="18"/>
          <w:lang w:val="en-GB"/>
        </w:rPr>
        <w:t>PO Box 30001, 9700 RB Groningen,</w:t>
      </w:r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The Netherlands.</w:t>
      </w:r>
    </w:p>
    <w:p w:rsidR="006A6802" w:rsidRPr="00DA47A6" w:rsidRDefault="006A6802" w:rsidP="006A6802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3 </w:t>
      </w:r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Lifelines Cohort Study, University of Groningen, University Medical Center Groningen, PO Box 30001, 9700 RB Groningen, The Netherlands.</w:t>
      </w:r>
    </w:p>
    <w:p w:rsidR="006A6802" w:rsidRPr="00DA47A6" w:rsidRDefault="006A6802" w:rsidP="006A6802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4 </w:t>
      </w:r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Department of Paramedical Sciences, University of Groningen, University Medical Center Groningen, PO Box 30001, 9700 RB Groningen, The Netherlands.  </w:t>
      </w:r>
    </w:p>
    <w:p w:rsidR="006A6802" w:rsidRPr="00DA47A6" w:rsidRDefault="006A6802" w:rsidP="006A6802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5 </w:t>
      </w:r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Division of Human Nutrition, </w:t>
      </w:r>
      <w:proofErr w:type="spellStart"/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Wageningen</w:t>
      </w:r>
      <w:proofErr w:type="spellEnd"/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 University, </w:t>
      </w:r>
      <w:r w:rsidRPr="00DA47A6">
        <w:rPr>
          <w:rFonts w:ascii="Times New Roman" w:hAnsi="Times New Roman"/>
          <w:i/>
          <w:sz w:val="18"/>
          <w:szCs w:val="18"/>
          <w:lang w:val="en-US"/>
        </w:rPr>
        <w:t xml:space="preserve">PO Box 17, 6700 AA </w:t>
      </w:r>
      <w:proofErr w:type="spellStart"/>
      <w:r w:rsidRPr="00DA47A6">
        <w:rPr>
          <w:rFonts w:ascii="Times New Roman" w:hAnsi="Times New Roman"/>
          <w:i/>
          <w:sz w:val="18"/>
          <w:szCs w:val="18"/>
          <w:lang w:val="en-US"/>
        </w:rPr>
        <w:t>Wageningen</w:t>
      </w:r>
      <w:proofErr w:type="spellEnd"/>
      <w:r w:rsidRPr="00DA47A6">
        <w:rPr>
          <w:rFonts w:ascii="Times New Roman" w:hAnsi="Times New Roman"/>
          <w:i/>
          <w:sz w:val="18"/>
          <w:szCs w:val="18"/>
          <w:lang w:val="en-US"/>
        </w:rPr>
        <w:t>, The Netherlands</w:t>
      </w:r>
      <w:r w:rsidRPr="00DA47A6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.</w:t>
      </w:r>
    </w:p>
    <w:p w:rsidR="006A6802" w:rsidRPr="00DA47A6" w:rsidRDefault="006A6802" w:rsidP="006A6802">
      <w:pPr>
        <w:pStyle w:val="Bliss2KOP"/>
        <w:suppressLineNumbers/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A47A6">
        <w:rPr>
          <w:rFonts w:ascii="Times New Roman" w:hAnsi="Times New Roman" w:cs="Times New Roman"/>
          <w:color w:val="auto"/>
          <w:sz w:val="18"/>
          <w:szCs w:val="18"/>
          <w:lang w:val="en-GB"/>
        </w:rPr>
        <w:t xml:space="preserve">*Corresponding author </w:t>
      </w:r>
      <w:r w:rsidRPr="00DA47A6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DA47A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Sandra N. Slagter, PhD</w:t>
      </w:r>
      <w:r w:rsidRPr="00DA47A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 xml:space="preserve">Dept. of Endocrinology </w:t>
      </w:r>
      <w:r w:rsidRPr="00DA47A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 xml:space="preserve">University of Groningen,  University Medical </w:t>
      </w:r>
      <w:proofErr w:type="spellStart"/>
      <w:r w:rsidRPr="00DA47A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Center</w:t>
      </w:r>
      <w:proofErr w:type="spellEnd"/>
      <w:r w:rsidRPr="00DA47A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 Groningen</w:t>
      </w:r>
      <w:r w:rsidRPr="00DA47A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HPC AA31</w:t>
      </w:r>
      <w:r w:rsidRPr="00DA47A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P.O. Box 30001</w:t>
      </w:r>
      <w:r w:rsidRPr="00DA47A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9700 RB Groningen</w:t>
      </w:r>
      <w:r w:rsidRPr="00DA47A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</w:r>
      <w:r w:rsidRPr="00DA47A6">
        <w:rPr>
          <w:rFonts w:ascii="Times New Roman" w:hAnsi="Times New Roman" w:cs="Times New Roman"/>
          <w:b w:val="0"/>
          <w:color w:val="auto"/>
          <w:sz w:val="18"/>
          <w:szCs w:val="18"/>
        </w:rPr>
        <w:t>The Netherlands</w:t>
      </w:r>
      <w:r w:rsidRPr="00DA47A6">
        <w:rPr>
          <w:rFonts w:ascii="Times New Roman" w:hAnsi="Times New Roman" w:cs="Times New Roman"/>
          <w:b w:val="0"/>
          <w:color w:val="auto"/>
          <w:sz w:val="18"/>
          <w:szCs w:val="18"/>
        </w:rPr>
        <w:br/>
      </w:r>
      <w:r w:rsidRPr="00DA47A6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Phone: +31 - 50 – 361</w:t>
      </w:r>
      <w:r w:rsidRPr="00DA47A6">
        <w:rPr>
          <w:rFonts w:ascii="Times New Roman" w:hAnsi="Times New Roman"/>
          <w:b w:val="0"/>
          <w:color w:val="auto"/>
          <w:sz w:val="18"/>
          <w:szCs w:val="18"/>
          <w:lang w:val="en-GB"/>
        </w:rPr>
        <w:t>1483</w:t>
      </w:r>
      <w:r w:rsidRPr="00DA47A6">
        <w:rPr>
          <w:rFonts w:ascii="Times New Roman" w:hAnsi="Times New Roman"/>
          <w:b w:val="0"/>
          <w:color w:val="auto"/>
          <w:sz w:val="18"/>
          <w:szCs w:val="18"/>
          <w:lang w:val="en-GB"/>
        </w:rPr>
        <w:br/>
        <w:t>Fax: +31 - 50 – 3619392</w:t>
      </w:r>
      <w:r w:rsidRPr="00DA47A6">
        <w:rPr>
          <w:rFonts w:ascii="Times New Roman" w:hAnsi="Times New Roman"/>
          <w:b w:val="0"/>
          <w:color w:val="auto"/>
          <w:sz w:val="18"/>
          <w:szCs w:val="18"/>
          <w:lang w:val="en-GB"/>
        </w:rPr>
        <w:br/>
        <w:t xml:space="preserve">E-mail: </w:t>
      </w:r>
      <w:hyperlink r:id="rId5" w:history="1">
        <w:r w:rsidRPr="00DA47A6">
          <w:rPr>
            <w:rStyle w:val="Hyperlink"/>
            <w:rFonts w:ascii="Times New Roman" w:hAnsi="Times New Roman"/>
            <w:b w:val="0"/>
            <w:color w:val="auto"/>
            <w:sz w:val="18"/>
            <w:szCs w:val="18"/>
            <w:lang w:val="en-GB"/>
          </w:rPr>
          <w:t>s.n.slagter@umcg.nl</w:t>
        </w:r>
      </w:hyperlink>
    </w:p>
    <w:p w:rsidR="006A6802" w:rsidRDefault="006A6802">
      <w:pPr>
        <w:rPr>
          <w:rFonts w:ascii="Times New Roman" w:eastAsiaTheme="minorHAnsi" w:hAnsi="Times New Roman"/>
          <w:b/>
          <w:color w:val="000000" w:themeColor="text1"/>
          <w:lang w:val="en-GB" w:eastAsia="nl-NL"/>
        </w:rPr>
      </w:pPr>
      <w:r>
        <w:rPr>
          <w:lang w:val="en-GB"/>
        </w:rPr>
        <w:br w:type="page"/>
      </w:r>
    </w:p>
    <w:p w:rsidR="001F23E9" w:rsidRPr="001F23E9" w:rsidRDefault="00DA47A6" w:rsidP="001F23E9">
      <w:pPr>
        <w:pStyle w:val="Bliss2tabelenfiguur"/>
        <w:rPr>
          <w:sz w:val="22"/>
          <w:szCs w:val="22"/>
        </w:rPr>
      </w:pPr>
      <w:r>
        <w:rPr>
          <w:sz w:val="22"/>
          <w:szCs w:val="22"/>
        </w:rPr>
        <w:lastRenderedPageBreak/>
        <w:t>Additional file</w:t>
      </w:r>
      <w:r w:rsidR="001F23E9" w:rsidRPr="001F23E9">
        <w:rPr>
          <w:sz w:val="22"/>
          <w:szCs w:val="22"/>
        </w:rPr>
        <w:t xml:space="preserve"> 2</w:t>
      </w:r>
      <w:r>
        <w:rPr>
          <w:sz w:val="22"/>
          <w:szCs w:val="22"/>
        </w:rPr>
        <w:t>.</w:t>
      </w:r>
      <w:bookmarkStart w:id="0" w:name="_GoBack"/>
      <w:bookmarkEnd w:id="0"/>
      <w:r w:rsidR="001F23E9" w:rsidRPr="001F23E9">
        <w:rPr>
          <w:sz w:val="22"/>
          <w:szCs w:val="22"/>
        </w:rPr>
        <w:t xml:space="preserve"> </w:t>
      </w:r>
      <w:r w:rsidR="001F23E9" w:rsidRPr="001F23E9">
        <w:rPr>
          <w:b w:val="0"/>
          <w:sz w:val="22"/>
          <w:szCs w:val="22"/>
        </w:rPr>
        <w:t>Detailed informa</w:t>
      </w:r>
      <w:r w:rsidR="00B046A2">
        <w:rPr>
          <w:b w:val="0"/>
          <w:sz w:val="22"/>
          <w:szCs w:val="22"/>
        </w:rPr>
        <w:t>tion on the food items grouping</w:t>
      </w:r>
    </w:p>
    <w:tbl>
      <w:tblPr>
        <w:tblStyle w:val="Lichtearcering"/>
        <w:tblW w:w="0" w:type="auto"/>
        <w:tblLook w:val="06A0" w:firstRow="1" w:lastRow="0" w:firstColumn="1" w:lastColumn="0" w:noHBand="1" w:noVBand="1"/>
      </w:tblPr>
      <w:tblGrid>
        <w:gridCol w:w="2156"/>
        <w:gridCol w:w="7130"/>
      </w:tblGrid>
      <w:tr w:rsidR="001F23E9" w:rsidRPr="00DA47A6" w:rsidTr="00AB4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Food groups</w:t>
            </w:r>
          </w:p>
          <w:p w:rsidR="001F23E9" w:rsidRPr="00847CB9" w:rsidRDefault="001F23E9" w:rsidP="00AB499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F23E9" w:rsidRPr="00847CB9" w:rsidRDefault="001F23E9" w:rsidP="00AB499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Food items</w:t>
            </w:r>
          </w:p>
          <w:p w:rsidR="001F23E9" w:rsidRPr="00847CB9" w:rsidRDefault="001F23E9" w:rsidP="00AB4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F23E9" w:rsidRPr="00847CB9" w:rsidRDefault="001F23E9" w:rsidP="00AB4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Bread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read, </w:t>
            </w:r>
            <w:proofErr w:type="spellStart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crispbread</w:t>
            </w:r>
            <w:proofErr w:type="spellEnd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, rusk, croissants and others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Rice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Rice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Pasta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Pasta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Boiled or mashed potatoes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Fried potatoe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Fried potatoes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Muesli, granola or cereals for the preparation of porridges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Breakfast drink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Breakfast drink</w:t>
            </w:r>
          </w:p>
        </w:tc>
      </w:tr>
      <w:tr w:rsidR="001F23E9" w:rsidRPr="00DA47A6" w:rsidTr="001F23E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Nonfermented</w:t>
            </w:r>
            <w:proofErr w:type="spellEnd"/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 xml:space="preserve"> medium/ low-fat milk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Nonfermented</w:t>
            </w:r>
            <w:proofErr w:type="spellEnd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edium/ low-fat milk</w:t>
            </w:r>
          </w:p>
        </w:tc>
      </w:tr>
      <w:tr w:rsidR="001F23E9" w:rsidRPr="00DA47A6" w:rsidTr="001F23E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Nonfermented</w:t>
            </w:r>
            <w:proofErr w:type="spellEnd"/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 xml:space="preserve"> whole milk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Nonfermented</w:t>
            </w:r>
            <w:proofErr w:type="spellEnd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hole milk and coffee milk</w:t>
            </w:r>
          </w:p>
        </w:tc>
      </w:tr>
      <w:tr w:rsidR="001F23E9" w:rsidRPr="00DA47A6" w:rsidTr="00AB4990">
        <w:trPr>
          <w:trHeight w:hRule="exact"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Chocolate milk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Chocolate milk</w:t>
            </w:r>
          </w:p>
        </w:tc>
      </w:tr>
      <w:tr w:rsidR="001F23E9" w:rsidRPr="00DA47A6" w:rsidTr="00AB4990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Fermented milk products - unsweetened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Butter milk, full-fat plain yogurt, semi-skimmed plain yogurt, skimmed plain yogurt</w:t>
            </w:r>
          </w:p>
        </w:tc>
      </w:tr>
      <w:tr w:rsidR="001F23E9" w:rsidRPr="00DA47A6" w:rsidTr="00AB4990">
        <w:trPr>
          <w:trHeight w:hRule="exact"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Fermented milk products - sweetened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Yogurt drinks and flavored dairy drinks with sugar, semi-skimmed fruit or vanilla yogurt, skimmed (fruit) yogurt with sugar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Cheese – low fat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20+ or 30+ cheese or spreadable cheese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Cheese – high fat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40+ or 48+ cheese or spreadable cheese, cream cheese and/or foreign cheese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Quark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quark or fruit quark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Dessert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(Full-fat) custard and other milk-based desserts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Ice cream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Milk-based ice cream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Whipped cream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hipped cream 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Egg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Fried and boiled eggs</w:t>
            </w:r>
          </w:p>
        </w:tc>
      </w:tr>
      <w:tr w:rsidR="001F23E9" w:rsidRPr="00DA47A6" w:rsidTr="00AB4990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Processed meat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Luncheon meats, hamburger, minced meat (beef or mix of beef and pork), smoked sausages or frankfurters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Lean red meat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eef steak, steak </w:t>
            </w:r>
            <w:proofErr w:type="spellStart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tartare</w:t>
            </w:r>
            <w:proofErr w:type="spellEnd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, braising steak or roast beef</w:t>
            </w:r>
          </w:p>
        </w:tc>
      </w:tr>
      <w:tr w:rsidR="001F23E9" w:rsidRPr="00DA47A6" w:rsidTr="00AB4990">
        <w:trPr>
          <w:trHeight w:hRule="exact"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Red meat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irloin steak, beef bratwurst, beef blade steak, beef rib steak or </w:t>
            </w:r>
            <w:proofErr w:type="spellStart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steaked</w:t>
            </w:r>
            <w:proofErr w:type="spellEnd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/marbled beef, bacon, pork bratwurst, ‘</w:t>
            </w:r>
            <w:proofErr w:type="spellStart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slavink</w:t>
            </w:r>
            <w:proofErr w:type="spellEnd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’ (ground meat wrapped in bacon), pork chops (shoulder, rib, and loin chops)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Chicken with and without skin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Fatty fish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Salted herring, fried herring, salmon, mackerel, eel etc.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Lean fish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d, plaice, haddock, </w:t>
            </w:r>
            <w:proofErr w:type="spellStart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pollack</w:t>
            </w:r>
            <w:proofErr w:type="spellEnd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sole, deep-fried whiting in dough etc. </w:t>
            </w:r>
          </w:p>
        </w:tc>
      </w:tr>
      <w:tr w:rsidR="001F23E9" w:rsidRPr="00DA47A6" w:rsidTr="00AB4990">
        <w:trPr>
          <w:trHeight w:hRule="exact"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23E9" w:rsidRPr="00DA47A6" w:rsidTr="00AB4990">
        <w:trPr>
          <w:trHeight w:hRule="exact"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 xml:space="preserve">Commercially prepared dishes 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Chinese/Indonesian dishes, meals from fast-food restaurants, other types of ready-to-eat meals</w:t>
            </w:r>
          </w:p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Pizza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Ready-to-eat pizza's, homemade pizza's and pizza's eaten at restaurants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Warm savory snack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Croquettes, minced meat hot dogs, sausage rolls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Savory snack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Potato chips or salty biscuits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Composed food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alads on bread 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 xml:space="preserve">Edible fat 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Butter, margarine, low fat margarine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Gravy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Gravy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Warm sauc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Pasta sauce, mushroom sauce, sate sauce</w:t>
            </w:r>
          </w:p>
        </w:tc>
      </w:tr>
    </w:tbl>
    <w:p w:rsidR="001F23E9" w:rsidRDefault="001F23E9" w:rsidP="001F23E9">
      <w:r>
        <w:rPr>
          <w:b/>
          <w:bCs/>
        </w:rPr>
        <w:br w:type="page"/>
      </w:r>
    </w:p>
    <w:tbl>
      <w:tblPr>
        <w:tblStyle w:val="Lichtearcering"/>
        <w:tblW w:w="0" w:type="auto"/>
        <w:tblLook w:val="06A0" w:firstRow="1" w:lastRow="0" w:firstColumn="1" w:lastColumn="0" w:noHBand="1" w:noVBand="1"/>
      </w:tblPr>
      <w:tblGrid>
        <w:gridCol w:w="2254"/>
        <w:gridCol w:w="6393"/>
      </w:tblGrid>
      <w:tr w:rsidR="001F23E9" w:rsidRPr="001E67F3" w:rsidTr="00AB4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Food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23E9" w:rsidRPr="00847CB9" w:rsidRDefault="001F23E9" w:rsidP="00AB4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Food items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Mayonnai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Mayonnaise</w:t>
            </w:r>
          </w:p>
        </w:tc>
      </w:tr>
      <w:tr w:rsidR="001F23E9" w:rsidRPr="00DA47A6" w:rsidTr="00AB4990">
        <w:trPr>
          <w:trHeight w:hRule="exact"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Non-red sauce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Low fat mayonnaise, sauce for French fries and other non-red sauces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Salad dressing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Salad dressing with/without oil</w:t>
            </w:r>
          </w:p>
        </w:tc>
      </w:tr>
      <w:tr w:rsidR="001F23E9" w:rsidRPr="001E67F3" w:rsidTr="00AB4990">
        <w:trPr>
          <w:trHeight w:hRule="exact"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0" w:type="auto"/>
            <w:tcBorders>
              <w:bottom w:val="nil"/>
            </w:tcBorders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Vegetables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Frui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Fesh</w:t>
            </w:r>
            <w:proofErr w:type="spellEnd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ruit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Apple sau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Apple sauce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0" w:type="auto"/>
            <w:tcBorders>
              <w:top w:val="nil"/>
            </w:tcBorders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Brown beans, white beans, marrowfat peas, kidney beans etc.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Soup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Soup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Peanuts, nuts and seed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Peanuts, coated peanuts, nuts, seeds and peanut butter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Biscuit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Small cookies or (nutritional) biscuits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Pastrie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Sponge cake, large cookies, cake, pie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Candybar</w:t>
            </w:r>
            <w:proofErr w:type="spellEnd"/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847CB9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>Candybars</w:t>
            </w:r>
            <w:proofErr w:type="spellEnd"/>
            <w:r w:rsidRPr="00847CB9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 xml:space="preserve"> (Mars, </w:t>
            </w:r>
            <w:proofErr w:type="spellStart"/>
            <w:r w:rsidRPr="00847CB9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>Snickers</w:t>
            </w:r>
            <w:proofErr w:type="spellEnd"/>
            <w:r w:rsidRPr="00847CB9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847CB9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>M&amp;M's</w:t>
            </w:r>
            <w:proofErr w:type="spellEnd"/>
            <w:r w:rsidRPr="00847CB9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 xml:space="preserve"> etc.)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Chocolate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Chocolate, candy with chocolate and chocolates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Candy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Liquorice</w:t>
            </w:r>
            <w:proofErr w:type="spellEnd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, acid drops etc.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Sweet sandwich topping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weet sandwich toppings (chocolate- sprinkles, spread or flakes, honey, jam) 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Added sugar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Sugar, honey or syrups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Coffee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Coffee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Tea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Tea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High sugar beverage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Soft drinks (coke, orange flavored soft drinks, 7-up) or lemonade with sugar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Low sugar beverage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Diet soft drinks or lemonade without sugar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Fruit juices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ruit juices 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Beer - light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Non-alcoholic beer</w:t>
            </w:r>
          </w:p>
        </w:tc>
      </w:tr>
      <w:tr w:rsidR="001F23E9" w:rsidRPr="001E67F3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Beer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Beer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Wine and fortified wine</w:t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White-, rosé- and red wine, sherry, port wine or vermouth</w:t>
            </w:r>
          </w:p>
        </w:tc>
      </w:tr>
      <w:tr w:rsidR="001F23E9" w:rsidRPr="00DA47A6" w:rsidTr="00AB499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3E9" w:rsidRPr="00847CB9" w:rsidRDefault="001F23E9" w:rsidP="00AB4990">
            <w:pPr>
              <w:tabs>
                <w:tab w:val="left" w:pos="2038"/>
              </w:tabs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>Spirits</w:t>
            </w:r>
            <w:r w:rsidRPr="00847CB9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:rsidR="001F23E9" w:rsidRPr="00847CB9" w:rsidRDefault="001F23E9" w:rsidP="00AB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Distilled drinks (</w:t>
            </w:r>
            <w:proofErr w:type="spellStart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genever</w:t>
            </w:r>
            <w:proofErr w:type="spellEnd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whisky, rum, gin, cognac, </w:t>
            </w:r>
            <w:proofErr w:type="spellStart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vieux</w:t>
            </w:r>
            <w:proofErr w:type="spellEnd"/>
            <w:r w:rsidRPr="00847CB9">
              <w:rPr>
                <w:rFonts w:ascii="Times New Roman" w:hAnsi="Times New Roman"/>
                <w:sz w:val="20"/>
                <w:szCs w:val="20"/>
                <w:lang w:val="en-US"/>
              </w:rPr>
              <w:t>, liqueur)</w:t>
            </w:r>
          </w:p>
        </w:tc>
      </w:tr>
    </w:tbl>
    <w:p w:rsidR="001F23E9" w:rsidRPr="001E67F3" w:rsidRDefault="001F23E9" w:rsidP="001F23E9">
      <w:pPr>
        <w:pStyle w:val="Bliss2KOP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ED57A7" w:rsidRPr="00F66725" w:rsidRDefault="00ED57A7">
      <w:pPr>
        <w:rPr>
          <w:lang w:val="en-GB"/>
        </w:rPr>
      </w:pPr>
    </w:p>
    <w:sectPr w:rsidR="00ED57A7" w:rsidRPr="00F66725" w:rsidSect="006A6802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liss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725"/>
    <w:rsid w:val="00025355"/>
    <w:rsid w:val="00046B65"/>
    <w:rsid w:val="000550ED"/>
    <w:rsid w:val="0006255D"/>
    <w:rsid w:val="000863F4"/>
    <w:rsid w:val="0008765F"/>
    <w:rsid w:val="00087F2D"/>
    <w:rsid w:val="000A1A78"/>
    <w:rsid w:val="000C5162"/>
    <w:rsid w:val="000C6BD7"/>
    <w:rsid w:val="000E31EA"/>
    <w:rsid w:val="000F38C0"/>
    <w:rsid w:val="001065AB"/>
    <w:rsid w:val="00122671"/>
    <w:rsid w:val="00124B0F"/>
    <w:rsid w:val="0014009A"/>
    <w:rsid w:val="00142165"/>
    <w:rsid w:val="00145BE2"/>
    <w:rsid w:val="0015223A"/>
    <w:rsid w:val="00182365"/>
    <w:rsid w:val="0019232A"/>
    <w:rsid w:val="001D5D03"/>
    <w:rsid w:val="001F23E9"/>
    <w:rsid w:val="00225B23"/>
    <w:rsid w:val="002F0CC3"/>
    <w:rsid w:val="002F6C84"/>
    <w:rsid w:val="00301C11"/>
    <w:rsid w:val="00306CCF"/>
    <w:rsid w:val="003466EA"/>
    <w:rsid w:val="0038288B"/>
    <w:rsid w:val="003A1646"/>
    <w:rsid w:val="003B70BF"/>
    <w:rsid w:val="003F2333"/>
    <w:rsid w:val="00403BC7"/>
    <w:rsid w:val="00442756"/>
    <w:rsid w:val="00444E91"/>
    <w:rsid w:val="00455257"/>
    <w:rsid w:val="0046427F"/>
    <w:rsid w:val="0046683A"/>
    <w:rsid w:val="004910A2"/>
    <w:rsid w:val="00495685"/>
    <w:rsid w:val="00497253"/>
    <w:rsid w:val="004B1863"/>
    <w:rsid w:val="004B42AF"/>
    <w:rsid w:val="004E7431"/>
    <w:rsid w:val="0051546C"/>
    <w:rsid w:val="00516B11"/>
    <w:rsid w:val="005302BA"/>
    <w:rsid w:val="005310EB"/>
    <w:rsid w:val="005317B4"/>
    <w:rsid w:val="005343CA"/>
    <w:rsid w:val="00543FDC"/>
    <w:rsid w:val="00551617"/>
    <w:rsid w:val="00566A92"/>
    <w:rsid w:val="00570E62"/>
    <w:rsid w:val="005900F8"/>
    <w:rsid w:val="005A0C9F"/>
    <w:rsid w:val="005A1936"/>
    <w:rsid w:val="005B07B1"/>
    <w:rsid w:val="005B2D2E"/>
    <w:rsid w:val="006011C4"/>
    <w:rsid w:val="0061644F"/>
    <w:rsid w:val="00670473"/>
    <w:rsid w:val="00685014"/>
    <w:rsid w:val="00690611"/>
    <w:rsid w:val="00690796"/>
    <w:rsid w:val="006A1F11"/>
    <w:rsid w:val="006A5926"/>
    <w:rsid w:val="006A6802"/>
    <w:rsid w:val="006C18AF"/>
    <w:rsid w:val="006C68A7"/>
    <w:rsid w:val="006D5368"/>
    <w:rsid w:val="006F4CB2"/>
    <w:rsid w:val="006F5365"/>
    <w:rsid w:val="007574AB"/>
    <w:rsid w:val="0077661A"/>
    <w:rsid w:val="007C71E5"/>
    <w:rsid w:val="007D59DF"/>
    <w:rsid w:val="007D78FD"/>
    <w:rsid w:val="007E65A5"/>
    <w:rsid w:val="007F5060"/>
    <w:rsid w:val="00821D90"/>
    <w:rsid w:val="00823F7C"/>
    <w:rsid w:val="00835675"/>
    <w:rsid w:val="00842644"/>
    <w:rsid w:val="00847CB9"/>
    <w:rsid w:val="00854BB6"/>
    <w:rsid w:val="008638FC"/>
    <w:rsid w:val="008947A8"/>
    <w:rsid w:val="008A09D4"/>
    <w:rsid w:val="008B6AA5"/>
    <w:rsid w:val="008C2F7C"/>
    <w:rsid w:val="008D12C5"/>
    <w:rsid w:val="008D300D"/>
    <w:rsid w:val="009268CD"/>
    <w:rsid w:val="00927721"/>
    <w:rsid w:val="00932CE4"/>
    <w:rsid w:val="00980B3C"/>
    <w:rsid w:val="0099325F"/>
    <w:rsid w:val="00996E30"/>
    <w:rsid w:val="009A71AE"/>
    <w:rsid w:val="009B29AA"/>
    <w:rsid w:val="009B2B46"/>
    <w:rsid w:val="009B5CE8"/>
    <w:rsid w:val="009F3338"/>
    <w:rsid w:val="00A15511"/>
    <w:rsid w:val="00A23586"/>
    <w:rsid w:val="00A371A1"/>
    <w:rsid w:val="00A77780"/>
    <w:rsid w:val="00A814FE"/>
    <w:rsid w:val="00AA284D"/>
    <w:rsid w:val="00AB0BE1"/>
    <w:rsid w:val="00AB4909"/>
    <w:rsid w:val="00AB4990"/>
    <w:rsid w:val="00AC41C5"/>
    <w:rsid w:val="00AD752A"/>
    <w:rsid w:val="00B03CF2"/>
    <w:rsid w:val="00B046A2"/>
    <w:rsid w:val="00B87011"/>
    <w:rsid w:val="00BA305E"/>
    <w:rsid w:val="00BB154D"/>
    <w:rsid w:val="00BB2489"/>
    <w:rsid w:val="00BB30F6"/>
    <w:rsid w:val="00BF09D0"/>
    <w:rsid w:val="00BF1224"/>
    <w:rsid w:val="00C0428D"/>
    <w:rsid w:val="00C10B0F"/>
    <w:rsid w:val="00C64103"/>
    <w:rsid w:val="00CC5456"/>
    <w:rsid w:val="00CD2EAF"/>
    <w:rsid w:val="00CD51F0"/>
    <w:rsid w:val="00CE012E"/>
    <w:rsid w:val="00CF5D17"/>
    <w:rsid w:val="00CF64F2"/>
    <w:rsid w:val="00D0722E"/>
    <w:rsid w:val="00D2630B"/>
    <w:rsid w:val="00D30BFE"/>
    <w:rsid w:val="00D37FE6"/>
    <w:rsid w:val="00D82CFD"/>
    <w:rsid w:val="00DA47A6"/>
    <w:rsid w:val="00DB6331"/>
    <w:rsid w:val="00DC6CF5"/>
    <w:rsid w:val="00DD0CB1"/>
    <w:rsid w:val="00DD0D9F"/>
    <w:rsid w:val="00DE3402"/>
    <w:rsid w:val="00E10422"/>
    <w:rsid w:val="00E50334"/>
    <w:rsid w:val="00E77E01"/>
    <w:rsid w:val="00E97BF2"/>
    <w:rsid w:val="00EB0248"/>
    <w:rsid w:val="00EC3208"/>
    <w:rsid w:val="00ED4DE0"/>
    <w:rsid w:val="00ED57A7"/>
    <w:rsid w:val="00F1345F"/>
    <w:rsid w:val="00F25CC6"/>
    <w:rsid w:val="00F6019F"/>
    <w:rsid w:val="00F66725"/>
    <w:rsid w:val="00F851C7"/>
    <w:rsid w:val="00FB5A9B"/>
    <w:rsid w:val="00FD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672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Geen afstand -proefschrift"/>
    <w:link w:val="GeenafstandChar"/>
    <w:autoRedefine/>
    <w:uiPriority w:val="1"/>
    <w:qFormat/>
    <w:rsid w:val="00DC6CF5"/>
    <w:pPr>
      <w:spacing w:after="0" w:line="360" w:lineRule="auto"/>
    </w:pPr>
    <w:rPr>
      <w:rFonts w:ascii="Lucida Sans Unicode" w:hAnsi="Lucida Sans Unicode"/>
      <w:sz w:val="18"/>
    </w:rPr>
  </w:style>
  <w:style w:type="character" w:customStyle="1" w:styleId="GeenafstandChar">
    <w:name w:val="Geen afstand Char"/>
    <w:aliases w:val="Geen afstand -proefschrift Char"/>
    <w:basedOn w:val="Standaardalinea-lettertype"/>
    <w:link w:val="Geenafstand"/>
    <w:uiPriority w:val="1"/>
    <w:rsid w:val="00DC6CF5"/>
    <w:rPr>
      <w:rFonts w:ascii="Lucida Sans Unicode" w:hAnsi="Lucida Sans Unicode"/>
      <w:sz w:val="18"/>
    </w:rPr>
  </w:style>
  <w:style w:type="paragraph" w:customStyle="1" w:styleId="Bliss2">
    <w:name w:val="Bliss 2"/>
    <w:basedOn w:val="Standaard"/>
    <w:autoRedefine/>
    <w:qFormat/>
    <w:rsid w:val="00F66725"/>
    <w:pPr>
      <w:spacing w:line="360" w:lineRule="auto"/>
      <w:jc w:val="center"/>
    </w:pPr>
    <w:rPr>
      <w:rFonts w:ascii="Times New Roman" w:eastAsiaTheme="minorHAnsi" w:hAnsi="Times New Roman"/>
      <w:b/>
      <w:color w:val="000000" w:themeColor="text1"/>
      <w:sz w:val="28"/>
      <w:szCs w:val="28"/>
      <w:lang w:val="en-GB"/>
    </w:rPr>
  </w:style>
  <w:style w:type="paragraph" w:customStyle="1" w:styleId="ArialMT">
    <w:name w:val="ArialMT"/>
    <w:basedOn w:val="Standaard"/>
    <w:autoRedefine/>
    <w:qFormat/>
    <w:rsid w:val="00690796"/>
    <w:pPr>
      <w:autoSpaceDE w:val="0"/>
      <w:autoSpaceDN w:val="0"/>
      <w:adjustRightInd w:val="0"/>
      <w:spacing w:after="0" w:line="360" w:lineRule="auto"/>
      <w:jc w:val="both"/>
    </w:pPr>
    <w:rPr>
      <w:rFonts w:ascii="ArialMT" w:eastAsiaTheme="minorHAnsi" w:hAnsi="ArialMT" w:cs="ArialMT"/>
      <w:sz w:val="20"/>
      <w:szCs w:val="20"/>
      <w:lang w:val="en-GB"/>
    </w:rPr>
  </w:style>
  <w:style w:type="paragraph" w:customStyle="1" w:styleId="Blissstandaard">
    <w:name w:val="Bliss standaard"/>
    <w:basedOn w:val="Standaard"/>
    <w:autoRedefine/>
    <w:qFormat/>
    <w:rsid w:val="00690796"/>
    <w:pPr>
      <w:spacing w:line="360" w:lineRule="auto"/>
      <w:jc w:val="both"/>
    </w:pPr>
    <w:rPr>
      <w:rFonts w:ascii="Bliss2" w:eastAsiaTheme="minorHAnsi" w:hAnsi="Bliss2" w:cs="Bliss2"/>
      <w:sz w:val="20"/>
      <w:szCs w:val="28"/>
      <w:lang w:val="en-GB"/>
    </w:rPr>
  </w:style>
  <w:style w:type="character" w:customStyle="1" w:styleId="simple">
    <w:name w:val="simple"/>
    <w:basedOn w:val="Standaardalinea-lettertype"/>
    <w:rsid w:val="00F66725"/>
  </w:style>
  <w:style w:type="character" w:customStyle="1" w:styleId="bold">
    <w:name w:val="bold"/>
    <w:rsid w:val="00F66725"/>
    <w:rPr>
      <w:b/>
      <w:bCs/>
    </w:rPr>
  </w:style>
  <w:style w:type="paragraph" w:customStyle="1" w:styleId="Bliss2tabelenfiguur">
    <w:name w:val="Bliss 2 tabel en figuur"/>
    <w:basedOn w:val="Standaard"/>
    <w:qFormat/>
    <w:rsid w:val="00F66725"/>
    <w:pPr>
      <w:spacing w:line="360" w:lineRule="auto"/>
      <w:jc w:val="both"/>
    </w:pPr>
    <w:rPr>
      <w:rFonts w:ascii="Times New Roman" w:eastAsiaTheme="minorHAnsi" w:hAnsi="Times New Roman"/>
      <w:b/>
      <w:color w:val="000000" w:themeColor="text1"/>
      <w:sz w:val="20"/>
      <w:szCs w:val="20"/>
      <w:lang w:val="en-US" w:eastAsia="nl-NL"/>
    </w:rPr>
  </w:style>
  <w:style w:type="paragraph" w:customStyle="1" w:styleId="Bliss2KOP">
    <w:name w:val="Bliss 2 KOP"/>
    <w:basedOn w:val="Standaard"/>
    <w:qFormat/>
    <w:rsid w:val="001F23E9"/>
    <w:rPr>
      <w:rFonts w:ascii="Bliss2" w:eastAsiaTheme="minorHAnsi" w:hAnsi="Bliss2" w:cs="Bliss2"/>
      <w:b/>
      <w:color w:val="365F91" w:themeColor="accent1" w:themeShade="BF"/>
      <w:sz w:val="32"/>
      <w:szCs w:val="32"/>
      <w:lang w:val="en-US"/>
    </w:rPr>
  </w:style>
  <w:style w:type="table" w:styleId="Lichtearcering">
    <w:name w:val="Light Shading"/>
    <w:basedOn w:val="Standaardtabel"/>
    <w:uiPriority w:val="60"/>
    <w:rsid w:val="001F23E9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03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3BC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6A680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672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Geen afstand -proefschrift"/>
    <w:link w:val="GeenafstandChar"/>
    <w:autoRedefine/>
    <w:uiPriority w:val="1"/>
    <w:qFormat/>
    <w:rsid w:val="00DC6CF5"/>
    <w:pPr>
      <w:spacing w:after="0" w:line="360" w:lineRule="auto"/>
    </w:pPr>
    <w:rPr>
      <w:rFonts w:ascii="Lucida Sans Unicode" w:hAnsi="Lucida Sans Unicode"/>
      <w:sz w:val="18"/>
    </w:rPr>
  </w:style>
  <w:style w:type="character" w:customStyle="1" w:styleId="GeenafstandChar">
    <w:name w:val="Geen afstand Char"/>
    <w:aliases w:val="Geen afstand -proefschrift Char"/>
    <w:basedOn w:val="Standaardalinea-lettertype"/>
    <w:link w:val="Geenafstand"/>
    <w:uiPriority w:val="1"/>
    <w:rsid w:val="00DC6CF5"/>
    <w:rPr>
      <w:rFonts w:ascii="Lucida Sans Unicode" w:hAnsi="Lucida Sans Unicode"/>
      <w:sz w:val="18"/>
    </w:rPr>
  </w:style>
  <w:style w:type="paragraph" w:customStyle="1" w:styleId="Bliss2">
    <w:name w:val="Bliss 2"/>
    <w:basedOn w:val="Standaard"/>
    <w:autoRedefine/>
    <w:qFormat/>
    <w:rsid w:val="00F66725"/>
    <w:pPr>
      <w:spacing w:line="360" w:lineRule="auto"/>
      <w:jc w:val="center"/>
    </w:pPr>
    <w:rPr>
      <w:rFonts w:ascii="Times New Roman" w:eastAsiaTheme="minorHAnsi" w:hAnsi="Times New Roman"/>
      <w:b/>
      <w:color w:val="000000" w:themeColor="text1"/>
      <w:sz w:val="28"/>
      <w:szCs w:val="28"/>
      <w:lang w:val="en-GB"/>
    </w:rPr>
  </w:style>
  <w:style w:type="paragraph" w:customStyle="1" w:styleId="ArialMT">
    <w:name w:val="ArialMT"/>
    <w:basedOn w:val="Standaard"/>
    <w:autoRedefine/>
    <w:qFormat/>
    <w:rsid w:val="00690796"/>
    <w:pPr>
      <w:autoSpaceDE w:val="0"/>
      <w:autoSpaceDN w:val="0"/>
      <w:adjustRightInd w:val="0"/>
      <w:spacing w:after="0" w:line="360" w:lineRule="auto"/>
      <w:jc w:val="both"/>
    </w:pPr>
    <w:rPr>
      <w:rFonts w:ascii="ArialMT" w:eastAsiaTheme="minorHAnsi" w:hAnsi="ArialMT" w:cs="ArialMT"/>
      <w:sz w:val="20"/>
      <w:szCs w:val="20"/>
      <w:lang w:val="en-GB"/>
    </w:rPr>
  </w:style>
  <w:style w:type="paragraph" w:customStyle="1" w:styleId="Blissstandaard">
    <w:name w:val="Bliss standaard"/>
    <w:basedOn w:val="Standaard"/>
    <w:autoRedefine/>
    <w:qFormat/>
    <w:rsid w:val="00690796"/>
    <w:pPr>
      <w:spacing w:line="360" w:lineRule="auto"/>
      <w:jc w:val="both"/>
    </w:pPr>
    <w:rPr>
      <w:rFonts w:ascii="Bliss2" w:eastAsiaTheme="minorHAnsi" w:hAnsi="Bliss2" w:cs="Bliss2"/>
      <w:sz w:val="20"/>
      <w:szCs w:val="28"/>
      <w:lang w:val="en-GB"/>
    </w:rPr>
  </w:style>
  <w:style w:type="character" w:customStyle="1" w:styleId="simple">
    <w:name w:val="simple"/>
    <w:basedOn w:val="Standaardalinea-lettertype"/>
    <w:rsid w:val="00F66725"/>
  </w:style>
  <w:style w:type="character" w:customStyle="1" w:styleId="bold">
    <w:name w:val="bold"/>
    <w:rsid w:val="00F66725"/>
    <w:rPr>
      <w:b/>
      <w:bCs/>
    </w:rPr>
  </w:style>
  <w:style w:type="paragraph" w:customStyle="1" w:styleId="Bliss2tabelenfiguur">
    <w:name w:val="Bliss 2 tabel en figuur"/>
    <w:basedOn w:val="Standaard"/>
    <w:qFormat/>
    <w:rsid w:val="00F66725"/>
    <w:pPr>
      <w:spacing w:line="360" w:lineRule="auto"/>
      <w:jc w:val="both"/>
    </w:pPr>
    <w:rPr>
      <w:rFonts w:ascii="Times New Roman" w:eastAsiaTheme="minorHAnsi" w:hAnsi="Times New Roman"/>
      <w:b/>
      <w:color w:val="000000" w:themeColor="text1"/>
      <w:sz w:val="20"/>
      <w:szCs w:val="20"/>
      <w:lang w:val="en-US" w:eastAsia="nl-NL"/>
    </w:rPr>
  </w:style>
  <w:style w:type="paragraph" w:customStyle="1" w:styleId="Bliss2KOP">
    <w:name w:val="Bliss 2 KOP"/>
    <w:basedOn w:val="Standaard"/>
    <w:qFormat/>
    <w:rsid w:val="001F23E9"/>
    <w:rPr>
      <w:rFonts w:ascii="Bliss2" w:eastAsiaTheme="minorHAnsi" w:hAnsi="Bliss2" w:cs="Bliss2"/>
      <w:b/>
      <w:color w:val="365F91" w:themeColor="accent1" w:themeShade="BF"/>
      <w:sz w:val="32"/>
      <w:szCs w:val="32"/>
      <w:lang w:val="en-US"/>
    </w:rPr>
  </w:style>
  <w:style w:type="table" w:styleId="Lichtearcering">
    <w:name w:val="Light Shading"/>
    <w:basedOn w:val="Standaardtabel"/>
    <w:uiPriority w:val="60"/>
    <w:rsid w:val="001F23E9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03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3BC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6A68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.n.slagter@umc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1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gter, SN (int)</dc:creator>
  <cp:lastModifiedBy>Slagter, SN (int)</cp:lastModifiedBy>
  <cp:revision>4</cp:revision>
  <dcterms:created xsi:type="dcterms:W3CDTF">2017-09-13T15:16:00Z</dcterms:created>
  <dcterms:modified xsi:type="dcterms:W3CDTF">2017-10-23T13:56:00Z</dcterms:modified>
</cp:coreProperties>
</file>